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70B4A" w14:textId="77777777" w:rsidR="008913A9" w:rsidRPr="00B052F8" w:rsidRDefault="00B052F8">
      <w:pPr>
        <w:rPr>
          <w:rFonts w:ascii="Times New Roman" w:hAnsi="Times New Roman" w:cs="Times New Roman"/>
          <w:sz w:val="24"/>
          <w:szCs w:val="24"/>
        </w:rPr>
      </w:pPr>
      <w:r w:rsidRPr="00B052F8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 w:hint="eastAsia"/>
          <w:sz w:val="24"/>
          <w:szCs w:val="24"/>
        </w:rPr>
        <w:t>lementary</w:t>
      </w:r>
      <w:r w:rsidR="00EF3894">
        <w:rPr>
          <w:rFonts w:ascii="Times New Roman" w:hAnsi="Times New Roman" w:cs="Times New Roman"/>
          <w:sz w:val="24"/>
          <w:szCs w:val="24"/>
        </w:rPr>
        <w:t xml:space="preserve"> </w:t>
      </w:r>
      <w:r w:rsidR="00EF3894">
        <w:rPr>
          <w:rFonts w:ascii="Times New Roman" w:hAnsi="Times New Roman" w:cs="Times New Roman" w:hint="eastAsia"/>
          <w:sz w:val="24"/>
          <w:szCs w:val="24"/>
        </w:rPr>
        <w:t>T</w:t>
      </w:r>
      <w:r w:rsidR="00EF3894">
        <w:rPr>
          <w:rFonts w:ascii="Times New Roman" w:hAnsi="Times New Roman" w:cs="Times New Roman"/>
          <w:sz w:val="24"/>
          <w:szCs w:val="24"/>
        </w:rPr>
        <w:t>able</w:t>
      </w:r>
      <w:r w:rsidR="00EF3894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EF3894">
        <w:rPr>
          <w:rFonts w:ascii="Times New Roman" w:hAnsi="Times New Roman" w:cs="Times New Roman" w:hint="eastAsia"/>
          <w:sz w:val="24"/>
          <w:szCs w:val="24"/>
        </w:rPr>
        <w:t>1</w:t>
      </w:r>
      <w:r w:rsidR="008913A9" w:rsidRPr="00B052F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7"/>
        <w:gridCol w:w="677"/>
        <w:gridCol w:w="544"/>
        <w:gridCol w:w="812"/>
        <w:gridCol w:w="579"/>
        <w:gridCol w:w="972"/>
        <w:gridCol w:w="1273"/>
        <w:gridCol w:w="545"/>
        <w:gridCol w:w="1142"/>
        <w:gridCol w:w="991"/>
        <w:gridCol w:w="1048"/>
      </w:tblGrid>
      <w:tr w:rsidR="00B052F8" w:rsidRPr="00B052F8" w14:paraId="28315303" w14:textId="77777777" w:rsidTr="00B052F8">
        <w:trPr>
          <w:trHeight w:val="33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D3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EE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95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5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  <w:p w14:paraId="16649A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919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B0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osis stag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3C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crovascular</w:t>
            </w:r>
            <w:proofErr w:type="spellEnd"/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41C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  <w:p w14:paraId="6E12C4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33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mondson</w:t>
            </w:r>
          </w:p>
          <w:p w14:paraId="12502D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82D9" w14:textId="77777777" w:rsid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HP2 expression in HCC </w:t>
            </w:r>
          </w:p>
          <w:p w14:paraId="53D78E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22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P2 expression in background liver (%)</w:t>
            </w:r>
          </w:p>
        </w:tc>
      </w:tr>
      <w:tr w:rsidR="00B052F8" w:rsidRPr="00B052F8" w14:paraId="0FDF581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5A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0E3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8B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1B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902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08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C7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32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2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45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FA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414C1EA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9B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6C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22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8D6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B88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12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05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29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2B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A64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20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2BBCA25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48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FB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63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FB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F09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9A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56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D5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20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0D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F1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25D71778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69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20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2FF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DB7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6D6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8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FE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41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9E4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DA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18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052F8" w:rsidRPr="00B052F8" w14:paraId="5F16BC2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11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19C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74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916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88D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96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B2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67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765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9D1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E2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530F7DF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F4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B5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B0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07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FE3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04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32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A8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C4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762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99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5325CBF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0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45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F0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40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36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A7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A60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5C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9F7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64C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FF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95F98E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8D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19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79F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00C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D32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DC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EA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DD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27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67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B8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095614B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1F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70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48F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33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DAA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3F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A8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22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533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61D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33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705C88D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D4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F7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62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2E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95B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AA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B33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C2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74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3C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B1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6342F8F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F9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BC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03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B3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CE1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2E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941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D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98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AD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3D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631E182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4E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94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BE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73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780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B3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B1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0D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A4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80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F9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052F8" w:rsidRPr="00B052F8" w14:paraId="466FF14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B0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0D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A4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40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7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746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A2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4CF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85E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38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04F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91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4449040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1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70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1A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E3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A36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C8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D8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F6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40F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186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E4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5A92F1B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41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24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84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C0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0CB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9D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58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04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A4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F0C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81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2C18DE4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79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E4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CC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0D3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4D7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DCA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1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2C4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82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586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E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3B9F5EF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1EC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1E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A2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A5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90D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F8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28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4D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C7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445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1B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4F68E78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F7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24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F0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31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042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12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A7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69D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71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C8B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2F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55F38B8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8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81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3E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49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6D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8A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08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24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9B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5B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5A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4471085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6D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98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36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28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477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96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4B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41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3F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91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6B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72B7E74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DC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EF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AB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56B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B49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F5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62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6F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48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34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E81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0457D53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E4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8A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81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CF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06B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63C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22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45B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43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12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D1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052F8" w:rsidRPr="00B052F8" w14:paraId="287F0DB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4B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30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F63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2C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EFC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20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F6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9D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3B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0D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AE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1A23D79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41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A6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D1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B6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C4F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89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50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6E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C91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7F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C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46AF58F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7E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A0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5C8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55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00C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E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6F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06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F6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54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EB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6FC0A9C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17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67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A85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9F5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EF9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B6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FB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B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83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EC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D17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4FBEA12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38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13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8C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55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CDC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19A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68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20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1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EA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45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19C0E75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3F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34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2D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93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8B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19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0BC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98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08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D9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C1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608D1C3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CD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F8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DD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5C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CAD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E1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BF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BE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A7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C4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54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2D61A97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E5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8A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FB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D3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9D3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65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94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2E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58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01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A7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2B5D778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099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5A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B0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D3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27B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2A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88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CF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E8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FE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EF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361BB55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97D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E69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36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1DA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167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C7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09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EF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F7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4E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5A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098B8FD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68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E2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EB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F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669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5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3BD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76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41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54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CE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7B0C0FD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98A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E4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64E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AF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0E1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99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84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11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60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941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85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4D479CF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791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245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18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02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9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6EA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15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5E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3A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C6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19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129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6BE9850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A5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2D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CA7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6B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4F5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27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EA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4A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053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7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FB0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0AB0F18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21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01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04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95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8D5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34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F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49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80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53E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41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052F8" w:rsidRPr="00B052F8" w14:paraId="61C9463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03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BD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F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899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F85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DC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31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9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05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D5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4D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42C842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73D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BA0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63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C3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60B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EC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B4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D9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4A9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B8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8B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052F8" w:rsidRPr="00B052F8" w14:paraId="592CB12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74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61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F4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F3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8D8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B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22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3BA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3A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4A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92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5644D54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BF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754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76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4F5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B8E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9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1C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59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FD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2D9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80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383DA65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CD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C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67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C5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E8B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A99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026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65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1D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B7F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10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20F3A17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720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849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17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51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BAD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BC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61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F7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8C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D2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96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1702CFF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8A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F6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0E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02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8F3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C2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692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AF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FD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18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D4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69924D8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86E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56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7A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4E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F78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31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3A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0C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0F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B0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E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4C7B239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0C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51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98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B16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BBF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12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0F7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24A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53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AC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683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46EBC25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91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456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AD5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38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DD7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FF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48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A7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84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BD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3B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052F8" w:rsidRPr="00B052F8" w14:paraId="545876F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4D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45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96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DE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997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38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EB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A7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F1B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C5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40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052F8" w:rsidRPr="00B052F8" w14:paraId="721D1CB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AB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03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3E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7E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20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4BA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27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E7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28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64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C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63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052F8" w:rsidRPr="00B052F8" w14:paraId="3F28D5B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4C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463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E7C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4B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4D5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2D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C7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DE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B4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5E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F9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7413853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01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2A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22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05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2C6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E1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32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2CA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B9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F35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55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2E08BD1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08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D8D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766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561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95F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E3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4D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B3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00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70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A2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791D786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BE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B0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8B9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80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4AD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BB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78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689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805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74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7A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30A0604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35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FAE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804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51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3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AAF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EE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2D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99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9F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09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5E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3A04CCB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7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6E2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CC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C8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E5D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C52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EE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AC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1AB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7B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E2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4DAEECB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3C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762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77E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91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ED2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85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D4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38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47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806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0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052F8" w:rsidRPr="00B052F8" w14:paraId="18CAE84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4D9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B3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9D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32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AF7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FBE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3D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67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6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F0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A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2A9B0F3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17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B6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CB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9F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2A4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B8B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4D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89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AB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32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B3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052F8" w:rsidRPr="00B052F8" w14:paraId="69BDCF1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B5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41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6CE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26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DF5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F8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CF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C56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68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F27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E5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052F8" w:rsidRPr="00B052F8" w14:paraId="521943A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F3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A3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CC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AE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28E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D62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75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F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FE7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5E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A90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61A8D59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AD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7C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FF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A0B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CB5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B4F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E7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B1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A8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FD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D1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23F2DB6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A8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86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76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BA5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A3D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DE3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3B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3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CC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1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D2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5A08B78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DB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0E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D6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B24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6BF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A7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DC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9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0D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C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CA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2671B9C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89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27A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D23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74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862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9E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EC3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D0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10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22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C15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43A82AC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41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01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DE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F4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758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2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F8E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B07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D8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04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5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312B4F4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AA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142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2DC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1C2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ED1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B0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DE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F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21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88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E5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1A34FDD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14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72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D4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BD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09B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E5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FE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262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79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506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DE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5DB2158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E43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EE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EA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24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0D8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DE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66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A8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38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BB8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FB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6A48649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57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D3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3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F92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068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7B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8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61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02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541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A4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052F8" w:rsidRPr="00B052F8" w14:paraId="398B486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0B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725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9F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0D3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73C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E0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33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C8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13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F0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9CB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B052F8">
              <w:rPr>
                <w:rFonts w:ascii="Times New Roman" w:eastAsia="맑은 고딕" w:hAnsi="맑은 고딕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052F8" w:rsidRPr="00B052F8" w14:paraId="24A7467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AA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39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7B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18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C31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F3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5E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7C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D0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FA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63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052F8" w:rsidRPr="00B052F8" w14:paraId="05A25D68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794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67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5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01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3BC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C5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AD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83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FAB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F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45C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550C324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1E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EAB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9E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E7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9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0E5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AA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09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78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5B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D3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C0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64F77C6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089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5C2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39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78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F77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4E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4E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FE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6F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EDF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B8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321F6F7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AA5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DD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B7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D7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7EE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35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DB5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C4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A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1D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43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7BF987C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86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3A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E0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EA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07F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10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D39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86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06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5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10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430D72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CE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03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14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7C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C1C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96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0C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CE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8E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607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E8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564FD448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4B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2B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266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A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1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B97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FE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44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4A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E2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86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BF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51238D9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BD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4D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AB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96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07E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8A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4C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8A1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C5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CF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636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43ED4F2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70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99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5E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87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A18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8E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E9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3D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2F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1A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2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077ACB4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D7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490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9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72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9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93A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D6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20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8AE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34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87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55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51A5D0E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AE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BA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9C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C8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05C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F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FA5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FD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2BE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446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99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1CF5882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F7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44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8B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1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25E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5F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393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55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13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4F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91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10F25A7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DB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DC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68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738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81B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3A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70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33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AF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14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27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174BD96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DE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E1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280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B0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A53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8F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6A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55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92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BE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6C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59BFBBB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7D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30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DA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F0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36E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24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52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3F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585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A1E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FF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02EF0E9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7DF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F0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F4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B8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A42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6C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694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AB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C2E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E4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E1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17B0E5F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1C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C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556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D2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8FB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05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F0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D6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D2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C1C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2B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7C327EA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31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32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C0D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98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C05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55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E3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58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8B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9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C0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052F8" w:rsidRPr="00B052F8" w14:paraId="7D9891C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51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94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F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E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36E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B5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B1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8E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9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6D8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4B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0130A8E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4E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B82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62A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24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5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39E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E3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85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4B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E8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BF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9B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768B02A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79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4BC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68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90E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73D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E6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BD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54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E0A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AF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4CF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6F8B76E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FB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BE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FE8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A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BFC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D5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5F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1A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4C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379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FC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51E8625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AD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94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8CD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1D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9CA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28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FB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9F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01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09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61A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42B0C16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7F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D3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49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D80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CD4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C1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CB9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CAC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38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0F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F4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5A55619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11A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75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92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15F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88F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06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36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50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522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E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5A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15507AD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BE0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28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F5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FE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BB8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E88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95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79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85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56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004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1037923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003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18B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236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417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52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57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5D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FD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0A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B5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3B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52975FF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4A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3A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87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ED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DFE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D5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398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12C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96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60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92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0747923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F2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56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7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5A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A2C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AD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148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E2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F4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5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87A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534C452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46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62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F37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11F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EBE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EF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70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92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6C7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D9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C0F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6F5C256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D45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F7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B03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F9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A79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55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172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D3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73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55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F5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493EEBB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11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18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A6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927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2DE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0F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018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60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42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F35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3F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368D9C6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C4D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7C3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02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A0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477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09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DD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DD1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334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79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FC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716B84C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15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85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079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40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4F4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99B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4CF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46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C66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D7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55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7D5B735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5DF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DC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241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49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80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DDA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661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83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5B1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8A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4D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A84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11902C8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E2F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C1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51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0DF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23B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96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753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D5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92F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A4B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D7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1A2ADA6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913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82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370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CB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2FC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7D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05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B3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09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87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AA3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B052F8" w:rsidRPr="00B052F8" w14:paraId="491051E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1DE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EBE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0E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3B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559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3F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18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62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84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6C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353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994192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A7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E1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B03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3E5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50B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76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01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F7E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A30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0C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41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B052F8" w:rsidRPr="00B052F8" w14:paraId="33A282A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0BD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EC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04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14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0D9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E4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8DF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A0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F8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83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5F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052F8" w:rsidRPr="00B052F8" w14:paraId="73FEB1E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10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761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21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5A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49E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D3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D1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AF6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A63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F8C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97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5ABCD68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518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45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3B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242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4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65D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588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C73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EA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3A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34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07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4D7D2C1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AA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E5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01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415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C7C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2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BCC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73A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E6A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2AE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BDC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7E8547F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91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D2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C6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774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84D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83C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E7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65D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18F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A13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85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052F8" w:rsidRPr="00B052F8" w14:paraId="7576451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4B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3A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32F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6B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51B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6B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1F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23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88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86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DE8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B052F8" w:rsidRPr="00B052F8" w14:paraId="76D42D3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8D1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E65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B30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2E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B7B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A44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EA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62A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83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B57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BE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5ACE88C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AA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8F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38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31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8B7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F7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D79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5D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FF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A0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8B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052F8" w:rsidRPr="00B052F8" w14:paraId="057577D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87A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80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4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C43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8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C35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5A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DE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7A1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8C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3A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46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052F8" w:rsidRPr="00B052F8" w14:paraId="6B2BBC4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CC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54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1E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E6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7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688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4D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33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E3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87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D2E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46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281F815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34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3F6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D6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2B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0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0BF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66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EB1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DA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03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35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475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17130EA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D10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109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9E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CF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C21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EDE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DF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B29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BA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C9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98E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B052F8" w:rsidRPr="00B052F8" w14:paraId="5EB06B2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4D3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754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A67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16B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3AD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E5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97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C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E7A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47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D0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2908D180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2E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34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04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37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5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69F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4C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87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CF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BBA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BB9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08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45EF920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E7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53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5EC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EA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04A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32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52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3D4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CA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CF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447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2E05F1A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10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B3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B28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5F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3A2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8B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34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71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C6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FF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976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07B300C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C7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850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3C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6D0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91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5CA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9A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03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5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8C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CDB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C1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B052F8" w:rsidRPr="00B052F8" w14:paraId="6D8305F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B1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2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90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AB4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89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BF4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82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41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63C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351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A51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7F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059A9FC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D2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B1B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52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D3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89F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12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A5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63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A2F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AA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9E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39C0698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F81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D0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08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A9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95FA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907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9CE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90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3F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DD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CC0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052F8" w:rsidRPr="00B052F8" w14:paraId="307D88E9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431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F4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B9E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75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F89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A8B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A25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C07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44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06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52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1660066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254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6F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0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E6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C08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1C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11A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FE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059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0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6BC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A53304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F44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52B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E0F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3D3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7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7C5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9D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EE7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1C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EA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EA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E7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218C658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169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64B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98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49D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00F1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D6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A1C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086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A7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30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C7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20AFDD1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C7C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D75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221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49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FE0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BF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197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E8E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27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E6D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BE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052F8" w:rsidRPr="00B052F8" w14:paraId="4D9E8DD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3C5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4A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08C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A5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76E5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D54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02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C52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F8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DB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88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2C1259D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F60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A1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68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CC9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AF3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F2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8AE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AF6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0DA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A63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D2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4A5717F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424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C90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C0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4FD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296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D61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23D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BF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01E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FB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85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5B3D2C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E4B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7B6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E5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D38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D5FC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17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41B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E24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7A5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2C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DE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6E25DF2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CE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72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B9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54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163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5D0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B0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8CC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C33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25E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810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B052F8" w:rsidRPr="00B052F8" w14:paraId="3812A7D5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0EA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7E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C0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3C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4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4C2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569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4B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D26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8D9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604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7B8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B052F8" w:rsidRPr="00B052F8" w14:paraId="15E41716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68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381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09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14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1F3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DB3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B83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7A0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68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A6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7BF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3E1295E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59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00D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366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FD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5A3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B33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5C1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862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24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2B9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21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7305274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21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0A2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CB5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B46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E84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82A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F42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011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8EE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E85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83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052F8" w:rsidRPr="00B052F8" w14:paraId="7539790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F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9F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67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ECA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DD3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6E8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32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4DC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84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CA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A3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B052F8" w:rsidRPr="00B052F8" w14:paraId="41C9257F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89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1D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561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60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78F7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784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AF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8A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EC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692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E61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09648AC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5FD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7C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6A5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0D6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362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BC4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AD8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07E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F5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BAE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F2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475639EB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0F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494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61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2E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CFF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71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389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CA6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DCC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DF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276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D439E2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C49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9A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F1A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663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58A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5D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0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3D8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3CD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9A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32D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052F8" w:rsidRPr="00B052F8" w14:paraId="6D23D40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FB0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8E8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312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8A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CE6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8D5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547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78A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4C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D0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24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052F8" w:rsidRPr="00B052F8" w14:paraId="6657037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1F9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8DB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C0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284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9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72B2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072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6F7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A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535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A07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462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B052F8" w:rsidRPr="00B052F8" w14:paraId="39BF0702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B5D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D4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FD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B2E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3E0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4A2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3E7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5C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41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6CF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DEC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B052F8" w:rsidRPr="00B052F8" w14:paraId="633586EA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BB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A7A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AFD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C72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3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286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5C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2C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22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C5F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FAB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F6F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64E69CB4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B98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D61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1C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58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421D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225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01E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D6E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E4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6DC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44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052F8" w:rsidRPr="00B052F8" w14:paraId="0F9B87DC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8DF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12A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7DB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679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3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1073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DF6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1A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270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26D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831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DF0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5EFB7197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B4B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FB9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F7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972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BFDB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F97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BC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39C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C78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702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F6B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B052F8" w:rsidRPr="00B052F8" w14:paraId="41888848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A7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D30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3BD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46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DFC8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B1E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D83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768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EC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181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B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4AEC165D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075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E65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0E2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3F7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B840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66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16D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68A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EF8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5A4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F54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052F8" w:rsidRPr="00B052F8" w14:paraId="1B5BF753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B8A3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30A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AF5D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793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4666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68B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B82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AC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0B6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CEE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2F2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19EBA8AE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E88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770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04C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DF9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DFBE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77F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B61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54B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FD1E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65C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6321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052F8" w:rsidRPr="00B052F8" w14:paraId="5E78C3F1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DDD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AD7C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52FB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197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924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A25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C5A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9BC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90F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048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B580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B052F8" w:rsidRPr="00B052F8" w14:paraId="050A4228" w14:textId="77777777" w:rsidTr="00B052F8">
        <w:trPr>
          <w:trHeight w:val="33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E996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150F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93B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1D27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6D49" w14:textId="77777777" w:rsidR="008913A9" w:rsidRPr="00B052F8" w:rsidRDefault="00B052F8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56C5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A7D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FE7A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6A54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1AD2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98F9" w14:textId="77777777" w:rsidR="008913A9" w:rsidRPr="00B052F8" w:rsidRDefault="008913A9" w:rsidP="008913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2F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7598A6C2" w14:textId="77777777" w:rsidR="00B052F8" w:rsidRDefault="00B052F8">
      <w:pPr>
        <w:rPr>
          <w:rFonts w:ascii="Times New Roman" w:hAnsi="Times New Roman" w:cs="Times New Roman"/>
          <w:sz w:val="18"/>
          <w:szCs w:val="18"/>
        </w:rPr>
      </w:pPr>
    </w:p>
    <w:p w14:paraId="7C426373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19EE201A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5F523985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7075865E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67B0C94B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042739E9" w14:textId="77777777" w:rsidR="00B052F8" w:rsidRDefault="00B052F8" w:rsidP="00B052F8">
      <w:pPr>
        <w:rPr>
          <w:rFonts w:ascii="Times New Roman" w:hAnsi="Times New Roman" w:cs="Times New Roman"/>
          <w:sz w:val="24"/>
          <w:szCs w:val="24"/>
        </w:rPr>
      </w:pPr>
    </w:p>
    <w:p w14:paraId="6FE55631" w14:textId="77777777" w:rsidR="00672E80" w:rsidRPr="00B052F8" w:rsidRDefault="00672E80">
      <w:pPr>
        <w:rPr>
          <w:rFonts w:ascii="Times New Roman" w:hAnsi="Times New Roman" w:cs="Times New Roman"/>
          <w:sz w:val="18"/>
          <w:szCs w:val="18"/>
        </w:rPr>
      </w:pPr>
    </w:p>
    <w:sectPr w:rsidR="00672E80" w:rsidRPr="00B052F8" w:rsidSect="00672E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73B412" w14:textId="77777777" w:rsidR="00C16F9C" w:rsidRDefault="00C16F9C" w:rsidP="008913A9">
      <w:pPr>
        <w:spacing w:after="0" w:line="240" w:lineRule="auto"/>
      </w:pPr>
      <w:r>
        <w:separator/>
      </w:r>
    </w:p>
  </w:endnote>
  <w:endnote w:type="continuationSeparator" w:id="0">
    <w:p w14:paraId="20CF84B4" w14:textId="77777777" w:rsidR="00C16F9C" w:rsidRDefault="00C16F9C" w:rsidP="00891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Geneva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878A1" w14:textId="77777777" w:rsidR="00C16F9C" w:rsidRDefault="00C16F9C" w:rsidP="008913A9">
      <w:pPr>
        <w:spacing w:after="0" w:line="240" w:lineRule="auto"/>
      </w:pPr>
      <w:r>
        <w:separator/>
      </w:r>
    </w:p>
  </w:footnote>
  <w:footnote w:type="continuationSeparator" w:id="0">
    <w:p w14:paraId="2C60CB64" w14:textId="77777777" w:rsidR="00C16F9C" w:rsidRDefault="00C16F9C" w:rsidP="00891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45EE"/>
    <w:rsid w:val="0034075D"/>
    <w:rsid w:val="003B1032"/>
    <w:rsid w:val="004D18ED"/>
    <w:rsid w:val="005945EE"/>
    <w:rsid w:val="00623FE9"/>
    <w:rsid w:val="00672E80"/>
    <w:rsid w:val="006C7EEE"/>
    <w:rsid w:val="008913A9"/>
    <w:rsid w:val="009A647D"/>
    <w:rsid w:val="009D5E0B"/>
    <w:rsid w:val="00A81039"/>
    <w:rsid w:val="00AB1B2A"/>
    <w:rsid w:val="00B052F8"/>
    <w:rsid w:val="00C16F9C"/>
    <w:rsid w:val="00D37847"/>
    <w:rsid w:val="00D61B33"/>
    <w:rsid w:val="00EF3894"/>
    <w:rsid w:val="00F7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7F4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7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E0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13A9"/>
  </w:style>
  <w:style w:type="paragraph" w:styleId="Footer">
    <w:name w:val="footer"/>
    <w:basedOn w:val="Normal"/>
    <w:link w:val="Foot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13A9"/>
  </w:style>
  <w:style w:type="character" w:styleId="Hyperlink">
    <w:name w:val="Hyperlink"/>
    <w:basedOn w:val="DefaultParagraphFont"/>
    <w:uiPriority w:val="99"/>
    <w:semiHidden/>
    <w:unhideWhenUsed/>
    <w:rsid w:val="008913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13A9"/>
    <w:rPr>
      <w:color w:val="800080"/>
      <w:u w:val="single"/>
    </w:rPr>
  </w:style>
  <w:style w:type="paragraph" w:customStyle="1" w:styleId="font5">
    <w:name w:val="font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Normal"/>
    <w:rsid w:val="008913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E0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머리글 Char"/>
    <w:basedOn w:val="DefaultParagraphFont"/>
    <w:link w:val="Header"/>
    <w:uiPriority w:val="99"/>
    <w:rsid w:val="008913A9"/>
  </w:style>
  <w:style w:type="paragraph" w:styleId="Footer">
    <w:name w:val="footer"/>
    <w:basedOn w:val="Normal"/>
    <w:link w:val="FooterChar"/>
    <w:uiPriority w:val="99"/>
    <w:unhideWhenUsed/>
    <w:rsid w:val="008913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바닥글 Char"/>
    <w:basedOn w:val="DefaultParagraphFont"/>
    <w:link w:val="Footer"/>
    <w:uiPriority w:val="99"/>
    <w:rsid w:val="008913A9"/>
  </w:style>
  <w:style w:type="character" w:styleId="Hyperlink">
    <w:name w:val="Hyperlink"/>
    <w:basedOn w:val="DefaultParagraphFont"/>
    <w:uiPriority w:val="99"/>
    <w:semiHidden/>
    <w:unhideWhenUsed/>
    <w:rsid w:val="008913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13A9"/>
    <w:rPr>
      <w:color w:val="800080"/>
      <w:u w:val="single"/>
    </w:rPr>
  </w:style>
  <w:style w:type="paragraph" w:customStyle="1" w:styleId="font5">
    <w:name w:val="font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Normal"/>
    <w:rsid w:val="008913A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Normal"/>
    <w:rsid w:val="008913A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21D460-1186-B04E-925D-77B996528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0</Words>
  <Characters>4959</Characters>
  <Application>Microsoft Macintosh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mc</cp:lastModifiedBy>
  <cp:revision>4</cp:revision>
  <dcterms:created xsi:type="dcterms:W3CDTF">2016-07-26T08:40:00Z</dcterms:created>
  <dcterms:modified xsi:type="dcterms:W3CDTF">2017-02-25T06:32:00Z</dcterms:modified>
</cp:coreProperties>
</file>